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398AB9C" w14:textId="77777777" w:rsidR="002F40D8" w:rsidRPr="002F40D8" w:rsidRDefault="002F40D8" w:rsidP="002F40D8">
      <w:pPr>
        <w:pStyle w:val="Title"/>
      </w:pPr>
    </w:p>
    <w:p w14:paraId="6A3C4987" w14:textId="6B916A43" w:rsidR="00110645" w:rsidRDefault="00654E8F" w:rsidP="00654E8F">
      <w:pPr>
        <w:pStyle w:val="Heading1"/>
      </w:pPr>
      <w:r w:rsidRPr="00994A3D">
        <w:t>Supplementary Figures and Tables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1768"/>
        <w:gridCol w:w="3606"/>
        <w:gridCol w:w="1208"/>
        <w:gridCol w:w="1349"/>
        <w:gridCol w:w="1769"/>
      </w:tblGrid>
      <w:tr w:rsidR="000B0C17" w:rsidRPr="00490539" w14:paraId="663EA09F" w14:textId="77777777" w:rsidTr="00286D3A">
        <w:trPr>
          <w:trHeight w:val="297"/>
        </w:trPr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F4A00" w14:textId="77777777" w:rsidR="000B0C17" w:rsidRPr="00490539" w:rsidRDefault="000B0C17" w:rsidP="00286D3A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490539">
              <w:rPr>
                <w:b/>
                <w:bCs/>
                <w:color w:val="000000"/>
                <w:szCs w:val="24"/>
              </w:rPr>
              <w:t>Thematic Domain</w:t>
            </w:r>
          </w:p>
        </w:tc>
        <w:tc>
          <w:tcPr>
            <w:tcW w:w="3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46C67A" w14:textId="77777777" w:rsidR="000B0C17" w:rsidRPr="00490539" w:rsidRDefault="000B0C17" w:rsidP="00286D3A">
            <w:pPr>
              <w:rPr>
                <w:b/>
                <w:bCs/>
                <w:color w:val="000000"/>
                <w:szCs w:val="24"/>
              </w:rPr>
            </w:pPr>
            <w:r w:rsidRPr="00490539">
              <w:rPr>
                <w:b/>
                <w:bCs/>
                <w:color w:val="000000"/>
                <w:szCs w:val="24"/>
              </w:rPr>
              <w:t>Delphi Statement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39266A" w14:textId="77777777" w:rsidR="000B0C17" w:rsidRPr="00490539" w:rsidRDefault="000B0C17" w:rsidP="00286D3A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490539">
              <w:rPr>
                <w:b/>
                <w:bCs/>
                <w:color w:val="000000"/>
                <w:szCs w:val="24"/>
              </w:rPr>
              <w:t>Delphi Round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838028" w14:textId="77777777" w:rsidR="000B0C17" w:rsidRPr="00490539" w:rsidRDefault="000B0C17" w:rsidP="00286D3A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490539">
              <w:rPr>
                <w:b/>
                <w:bCs/>
                <w:color w:val="000000"/>
                <w:szCs w:val="24"/>
              </w:rPr>
              <w:t>Agreement (%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D85B97" w14:textId="77777777" w:rsidR="000B0C17" w:rsidRPr="00490539" w:rsidRDefault="000B0C17" w:rsidP="00286D3A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490539">
              <w:rPr>
                <w:b/>
                <w:bCs/>
                <w:color w:val="000000"/>
                <w:szCs w:val="24"/>
              </w:rPr>
              <w:t>Consensus Outcome</w:t>
            </w:r>
          </w:p>
        </w:tc>
      </w:tr>
      <w:tr w:rsidR="000B0C17" w:rsidRPr="00490539" w14:paraId="407D0CE0" w14:textId="77777777" w:rsidTr="00286D3A">
        <w:trPr>
          <w:trHeight w:val="1188"/>
        </w:trPr>
        <w:tc>
          <w:tcPr>
            <w:tcW w:w="1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4DBD7" w14:textId="77777777" w:rsidR="000B0C17" w:rsidRPr="00490539" w:rsidRDefault="000B0C17" w:rsidP="00286D3A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490539">
              <w:rPr>
                <w:b/>
                <w:bCs/>
                <w:color w:val="000000"/>
                <w:szCs w:val="24"/>
              </w:rPr>
              <w:t>Training</w:t>
            </w:r>
            <w:r>
              <w:rPr>
                <w:b/>
                <w:bCs/>
                <w:color w:val="000000"/>
                <w:szCs w:val="24"/>
              </w:rPr>
              <w:t xml:space="preserve"> &amp; Capacity Building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92860B" w14:textId="77777777" w:rsidR="000B0C17" w:rsidRPr="00490539" w:rsidRDefault="000B0C17" w:rsidP="00286D3A">
            <w:pPr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There is an insufficient number of formally trained transplant surgeons and nephrologists in the region.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2D4403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Round 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971622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88%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38F788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Accepted</w:t>
            </w:r>
          </w:p>
        </w:tc>
      </w:tr>
      <w:tr w:rsidR="000B0C17" w:rsidRPr="00490539" w14:paraId="554FF30B" w14:textId="77777777" w:rsidTr="00286D3A">
        <w:trPr>
          <w:trHeight w:val="891"/>
        </w:trPr>
        <w:tc>
          <w:tcPr>
            <w:tcW w:w="1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3B981" w14:textId="77777777" w:rsidR="000B0C17" w:rsidRPr="00490539" w:rsidRDefault="000B0C17" w:rsidP="00286D3A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D05252" w14:textId="77777777" w:rsidR="000B0C17" w:rsidRPr="00490539" w:rsidRDefault="000B0C17" w:rsidP="00286D3A">
            <w:pPr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 xml:space="preserve">Structured national </w:t>
            </w:r>
            <w:r>
              <w:rPr>
                <w:color w:val="000000"/>
                <w:szCs w:val="24"/>
              </w:rPr>
              <w:t>and</w:t>
            </w:r>
            <w:r w:rsidRPr="00490539">
              <w:rPr>
                <w:color w:val="000000"/>
                <w:szCs w:val="24"/>
              </w:rPr>
              <w:t xml:space="preserve"> regional training programs in transplantation should be developed.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F2E012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Round 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8AC292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92%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571F14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Accepted</w:t>
            </w:r>
          </w:p>
        </w:tc>
      </w:tr>
      <w:tr w:rsidR="000B0C17" w:rsidRPr="00490539" w14:paraId="4063B271" w14:textId="77777777" w:rsidTr="00286D3A">
        <w:trPr>
          <w:trHeight w:val="891"/>
        </w:trPr>
        <w:tc>
          <w:tcPr>
            <w:tcW w:w="1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BD059" w14:textId="77777777" w:rsidR="000B0C17" w:rsidRPr="00490539" w:rsidRDefault="000B0C17" w:rsidP="00286D3A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E4E0FD" w14:textId="77777777" w:rsidR="000B0C17" w:rsidRPr="00490539" w:rsidRDefault="000B0C17" w:rsidP="00286D3A">
            <w:pPr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 xml:space="preserve">Dedicated </w:t>
            </w:r>
            <w:r>
              <w:rPr>
                <w:color w:val="000000"/>
                <w:szCs w:val="24"/>
              </w:rPr>
              <w:t>training based on individual country needs</w:t>
            </w:r>
            <w:r w:rsidRPr="00490539"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 xml:space="preserve">should be developed.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983115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Round 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9FF766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5</w:t>
            </w:r>
            <w:r w:rsidRPr="00490539">
              <w:rPr>
                <w:color w:val="000000"/>
                <w:szCs w:val="24"/>
              </w:rPr>
              <w:t>%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E2FF2A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Accepted</w:t>
            </w:r>
          </w:p>
        </w:tc>
      </w:tr>
      <w:tr w:rsidR="000B0C17" w:rsidRPr="00490539" w14:paraId="76B5F60C" w14:textId="77777777" w:rsidTr="00286D3A">
        <w:trPr>
          <w:trHeight w:val="904"/>
        </w:trPr>
        <w:tc>
          <w:tcPr>
            <w:tcW w:w="1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17E21" w14:textId="77777777" w:rsidR="000B0C17" w:rsidRPr="00490539" w:rsidRDefault="000B0C17" w:rsidP="00286D3A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490539">
              <w:rPr>
                <w:b/>
                <w:bCs/>
                <w:color w:val="000000"/>
                <w:szCs w:val="24"/>
              </w:rPr>
              <w:t>Infrastructure &amp; Immunological Capacity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10931A" w14:textId="77777777" w:rsidR="000B0C17" w:rsidRPr="00490539" w:rsidRDefault="000B0C17" w:rsidP="00286D3A">
            <w:pPr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 xml:space="preserve">Limited access to advanced immunological testing </w:t>
            </w:r>
            <w:r>
              <w:rPr>
                <w:color w:val="000000"/>
                <w:szCs w:val="24"/>
              </w:rPr>
              <w:t>limits</w:t>
            </w:r>
            <w:r w:rsidRPr="00490539">
              <w:rPr>
                <w:color w:val="000000"/>
                <w:szCs w:val="24"/>
              </w:rPr>
              <w:t xml:space="preserve"> transplantation activity</w:t>
            </w:r>
            <w:r>
              <w:rPr>
                <w:color w:val="000000"/>
                <w:szCs w:val="24"/>
              </w:rPr>
              <w:t>.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E8217D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Round 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599878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8</w:t>
            </w:r>
            <w:r w:rsidRPr="00490539">
              <w:rPr>
                <w:color w:val="000000"/>
                <w:szCs w:val="24"/>
              </w:rPr>
              <w:t>%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3B0830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Accepted</w:t>
            </w:r>
          </w:p>
        </w:tc>
      </w:tr>
      <w:tr w:rsidR="000B0C17" w:rsidRPr="00490539" w14:paraId="61C51743" w14:textId="77777777" w:rsidTr="00286D3A">
        <w:trPr>
          <w:trHeight w:val="891"/>
        </w:trPr>
        <w:tc>
          <w:tcPr>
            <w:tcW w:w="1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D17AE" w14:textId="77777777" w:rsidR="000B0C17" w:rsidRPr="00490539" w:rsidRDefault="000B0C17" w:rsidP="00286D3A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7248A7" w14:textId="77777777" w:rsidR="000B0C17" w:rsidRPr="00490539" w:rsidRDefault="000B0C17" w:rsidP="00286D3A">
            <w:pPr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Establishment of centralized or shared regional immunological laboratories would improve transplant capacity.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59EB5D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Round 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A70734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8</w:t>
            </w:r>
            <w:r>
              <w:rPr>
                <w:color w:val="000000"/>
                <w:szCs w:val="24"/>
              </w:rPr>
              <w:t>0</w:t>
            </w:r>
            <w:r w:rsidRPr="00490539">
              <w:rPr>
                <w:color w:val="000000"/>
                <w:szCs w:val="24"/>
              </w:rPr>
              <w:t>%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CC4D7A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Accepted</w:t>
            </w:r>
          </w:p>
        </w:tc>
      </w:tr>
      <w:tr w:rsidR="000B0C17" w:rsidRPr="00490539" w14:paraId="2639F738" w14:textId="77777777" w:rsidTr="00286D3A">
        <w:trPr>
          <w:trHeight w:val="571"/>
        </w:trPr>
        <w:tc>
          <w:tcPr>
            <w:tcW w:w="1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A4C4A" w14:textId="77777777" w:rsidR="000B0C17" w:rsidRPr="00490539" w:rsidRDefault="000B0C17" w:rsidP="00286D3A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EDA2C0" w14:textId="77777777" w:rsidR="000B0C17" w:rsidRPr="00490539" w:rsidRDefault="000B0C17" w:rsidP="00286D3A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vesting in expanding existing transplant infrastructure.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8980DB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Round 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213AFC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7</w:t>
            </w:r>
            <w:r w:rsidRPr="00490539">
              <w:rPr>
                <w:color w:val="000000"/>
                <w:szCs w:val="24"/>
              </w:rPr>
              <w:t>%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E09ED4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Accepted</w:t>
            </w:r>
          </w:p>
        </w:tc>
      </w:tr>
      <w:tr w:rsidR="000B0C17" w:rsidRPr="00490539" w14:paraId="1475D586" w14:textId="77777777" w:rsidTr="00286D3A">
        <w:trPr>
          <w:trHeight w:val="891"/>
        </w:trPr>
        <w:tc>
          <w:tcPr>
            <w:tcW w:w="1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DEEC5" w14:textId="77777777" w:rsidR="000B0C17" w:rsidRPr="00490539" w:rsidRDefault="000B0C17" w:rsidP="00286D3A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490539">
              <w:rPr>
                <w:b/>
                <w:bCs/>
                <w:color w:val="000000"/>
                <w:szCs w:val="24"/>
              </w:rPr>
              <w:t>Coordination &amp; Data Systems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4DC3B9" w14:textId="77777777" w:rsidR="000B0C17" w:rsidRPr="00490539" w:rsidRDefault="000B0C17" w:rsidP="00286D3A">
            <w:pPr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Establishment of national transplant coordination bodies</w:t>
            </w:r>
            <w:r>
              <w:rPr>
                <w:color w:val="000000"/>
                <w:szCs w:val="24"/>
              </w:rPr>
              <w:t xml:space="preserve"> and improving current ones, </w:t>
            </w:r>
            <w:r w:rsidRPr="00490539">
              <w:rPr>
                <w:color w:val="000000"/>
                <w:szCs w:val="24"/>
              </w:rPr>
              <w:t>is necessary for system strengthening.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5A66F9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Round 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2D4556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2</w:t>
            </w:r>
            <w:r w:rsidRPr="00490539">
              <w:rPr>
                <w:color w:val="000000"/>
                <w:szCs w:val="24"/>
              </w:rPr>
              <w:t>%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C9B6C7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Accepted</w:t>
            </w:r>
          </w:p>
        </w:tc>
      </w:tr>
      <w:tr w:rsidR="000B0C17" w:rsidRPr="00490539" w14:paraId="0F8B7D0C" w14:textId="77777777" w:rsidTr="00286D3A">
        <w:trPr>
          <w:trHeight w:val="891"/>
        </w:trPr>
        <w:tc>
          <w:tcPr>
            <w:tcW w:w="1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D385F" w14:textId="77777777" w:rsidR="000B0C17" w:rsidRPr="00490539" w:rsidRDefault="000B0C17" w:rsidP="00286D3A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B83AF3" w14:textId="77777777" w:rsidR="000B0C17" w:rsidRPr="00490539" w:rsidRDefault="000B0C17" w:rsidP="00286D3A">
            <w:pPr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Absence of national transplant registries limits planning and quality monitoring.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BA5D15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 xml:space="preserve">Round </w:t>
            </w: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91E28B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7</w:t>
            </w:r>
            <w:r w:rsidRPr="00490539">
              <w:rPr>
                <w:color w:val="000000"/>
                <w:szCs w:val="24"/>
              </w:rPr>
              <w:t>%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ACC842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Accepted</w:t>
            </w:r>
          </w:p>
        </w:tc>
      </w:tr>
      <w:tr w:rsidR="000B0C17" w:rsidRPr="00490539" w14:paraId="732BC9BD" w14:textId="77777777" w:rsidTr="00286D3A">
        <w:trPr>
          <w:trHeight w:val="891"/>
        </w:trPr>
        <w:tc>
          <w:tcPr>
            <w:tcW w:w="17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548EC81" w14:textId="77777777" w:rsidR="000B0C17" w:rsidRPr="00490539" w:rsidRDefault="000B0C17" w:rsidP="00286D3A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490539">
              <w:rPr>
                <w:b/>
                <w:bCs/>
                <w:color w:val="000000"/>
                <w:szCs w:val="24"/>
              </w:rPr>
              <w:t>Legislative &amp; Regulatory Framework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A60515" w14:textId="77777777" w:rsidR="000B0C17" w:rsidRPr="00490539" w:rsidRDefault="000B0C17" w:rsidP="00286D3A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mplementing region-wide legislative reforms to align legal frameworks across Western Balkans.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1D9F9D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Round 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813196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3</w:t>
            </w:r>
            <w:r w:rsidRPr="00490539">
              <w:rPr>
                <w:color w:val="000000"/>
                <w:szCs w:val="24"/>
              </w:rPr>
              <w:t>%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582260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Accepted</w:t>
            </w:r>
          </w:p>
        </w:tc>
      </w:tr>
      <w:tr w:rsidR="000B0C17" w:rsidRPr="00490539" w14:paraId="6ABCC0DF" w14:textId="77777777" w:rsidTr="00286D3A">
        <w:trPr>
          <w:trHeight w:val="891"/>
        </w:trPr>
        <w:tc>
          <w:tcPr>
            <w:tcW w:w="17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E74414" w14:textId="77777777" w:rsidR="000B0C17" w:rsidRPr="00490539" w:rsidRDefault="000B0C17" w:rsidP="00286D3A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2BAD2C" w14:textId="77777777" w:rsidR="000B0C17" w:rsidRPr="00490539" w:rsidRDefault="000B0C17" w:rsidP="00286D3A">
            <w:pPr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Paired kidney exchange should be formally included in national transplant legislation</w:t>
            </w:r>
            <w:r>
              <w:rPr>
                <w:color w:val="000000"/>
                <w:szCs w:val="24"/>
              </w:rPr>
              <w:t xml:space="preserve"> in countries where it is currently lacking.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9F5F34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 xml:space="preserve">Round </w:t>
            </w: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142F26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8</w:t>
            </w:r>
            <w:r w:rsidRPr="00490539">
              <w:rPr>
                <w:color w:val="000000"/>
                <w:szCs w:val="24"/>
              </w:rPr>
              <w:t>%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6195CD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Accepted</w:t>
            </w:r>
          </w:p>
        </w:tc>
      </w:tr>
      <w:tr w:rsidR="000B0C17" w:rsidRPr="00490539" w14:paraId="582D6717" w14:textId="77777777" w:rsidTr="00286D3A">
        <w:trPr>
          <w:trHeight w:val="891"/>
        </w:trPr>
        <w:tc>
          <w:tcPr>
            <w:tcW w:w="17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01E53" w14:textId="77777777" w:rsidR="000B0C17" w:rsidRPr="00490539" w:rsidRDefault="000B0C17" w:rsidP="00286D3A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D844E5" w14:textId="77777777" w:rsidR="000B0C17" w:rsidRPr="00490539" w:rsidRDefault="000B0C17" w:rsidP="00286D3A">
            <w:pPr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 xml:space="preserve">Introduction of legal provisions for deceased donor kidney transplantation </w:t>
            </w:r>
            <w:r>
              <w:rPr>
                <w:color w:val="000000"/>
                <w:szCs w:val="24"/>
              </w:rPr>
              <w:t xml:space="preserve">in countries that don’t perform it, </w:t>
            </w:r>
            <w:r w:rsidRPr="00490539">
              <w:rPr>
                <w:color w:val="000000"/>
                <w:szCs w:val="24"/>
              </w:rPr>
              <w:t>is a regional priority.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D7F0DD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ound 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4028CC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0%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6A0423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Accepted</w:t>
            </w:r>
          </w:p>
        </w:tc>
      </w:tr>
      <w:tr w:rsidR="000B0C17" w:rsidRPr="00490539" w14:paraId="13B7D4E3" w14:textId="77777777" w:rsidTr="00286D3A">
        <w:trPr>
          <w:trHeight w:val="891"/>
        </w:trPr>
        <w:tc>
          <w:tcPr>
            <w:tcW w:w="17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8B5EB" w14:textId="77777777" w:rsidR="000B0C17" w:rsidRPr="00490539" w:rsidRDefault="000B0C17" w:rsidP="00286D3A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C7ED08" w14:textId="77777777" w:rsidR="000B0C17" w:rsidRPr="00490539" w:rsidRDefault="000B0C17" w:rsidP="00286D3A">
            <w:pPr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Cultural and religious barriers represent a significant limitation to deceased donation programs.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DD44FE" w14:textId="77777777" w:rsidR="000B0C17" w:rsidRDefault="000B0C17" w:rsidP="00286D3A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ound 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AC8C22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0%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88AF3F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Accepted</w:t>
            </w:r>
          </w:p>
        </w:tc>
      </w:tr>
      <w:tr w:rsidR="000B0C17" w:rsidRPr="00490539" w14:paraId="2B003D2F" w14:textId="77777777" w:rsidTr="00286D3A">
        <w:trPr>
          <w:trHeight w:val="594"/>
        </w:trPr>
        <w:tc>
          <w:tcPr>
            <w:tcW w:w="1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EC982" w14:textId="77777777" w:rsidR="000B0C17" w:rsidRPr="00490539" w:rsidRDefault="000B0C17" w:rsidP="00286D3A">
            <w:pPr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Regional Collaboration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3526D0" w14:textId="77777777" w:rsidR="000B0C17" w:rsidRPr="00490539" w:rsidRDefault="000B0C17" w:rsidP="00286D3A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Establishing a regional paired donation program would significantly expand the donor pool.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1EE84E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Round 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C2E402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0</w:t>
            </w:r>
            <w:r w:rsidRPr="00490539">
              <w:rPr>
                <w:color w:val="000000"/>
                <w:szCs w:val="24"/>
              </w:rPr>
              <w:t>%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B1FB3E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Accepted</w:t>
            </w:r>
          </w:p>
        </w:tc>
      </w:tr>
      <w:tr w:rsidR="000B0C17" w:rsidRPr="00490539" w14:paraId="3DE98E9C" w14:textId="77777777" w:rsidTr="00286D3A">
        <w:trPr>
          <w:trHeight w:val="891"/>
        </w:trPr>
        <w:tc>
          <w:tcPr>
            <w:tcW w:w="1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80EBD" w14:textId="77777777" w:rsidR="000B0C17" w:rsidRPr="00490539" w:rsidRDefault="000B0C17" w:rsidP="00286D3A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9A3A42" w14:textId="77777777" w:rsidR="000B0C17" w:rsidRPr="00490539" w:rsidRDefault="000B0C17" w:rsidP="00286D3A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A regional exchange program would ensure better access, more equitable organ allocation and improved transparency.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B9C866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Round 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49C368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5</w:t>
            </w:r>
            <w:r w:rsidRPr="00490539">
              <w:rPr>
                <w:color w:val="000000"/>
                <w:szCs w:val="24"/>
              </w:rPr>
              <w:t>%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DA11CB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Accepted</w:t>
            </w:r>
          </w:p>
        </w:tc>
      </w:tr>
      <w:tr w:rsidR="000B0C17" w:rsidRPr="00490539" w14:paraId="0D5E15A5" w14:textId="77777777" w:rsidTr="00286D3A">
        <w:trPr>
          <w:trHeight w:val="891"/>
        </w:trPr>
        <w:tc>
          <w:tcPr>
            <w:tcW w:w="1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0C5DF" w14:textId="77777777" w:rsidR="000B0C17" w:rsidRPr="00490539" w:rsidRDefault="000B0C17" w:rsidP="00286D3A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83D5A0" w14:textId="77777777" w:rsidR="000B0C17" w:rsidRPr="00490539" w:rsidRDefault="000B0C17" w:rsidP="00286D3A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velop a regional collaboration network to promote experience and knowledge sharing.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A73E42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Round 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0C295D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0</w:t>
            </w:r>
            <w:r w:rsidRPr="00490539">
              <w:rPr>
                <w:color w:val="000000"/>
                <w:szCs w:val="24"/>
              </w:rPr>
              <w:t>%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9BC83F" w14:textId="77777777" w:rsidR="000B0C17" w:rsidRPr="00490539" w:rsidRDefault="000B0C17" w:rsidP="00286D3A">
            <w:pPr>
              <w:jc w:val="center"/>
              <w:rPr>
                <w:color w:val="000000"/>
                <w:szCs w:val="24"/>
              </w:rPr>
            </w:pPr>
            <w:r w:rsidRPr="00490539">
              <w:rPr>
                <w:color w:val="000000"/>
                <w:szCs w:val="24"/>
              </w:rPr>
              <w:t>Accepted</w:t>
            </w:r>
          </w:p>
        </w:tc>
      </w:tr>
      <w:tr w:rsidR="000B0C17" w:rsidRPr="00490539" w14:paraId="27BE33F7" w14:textId="77777777" w:rsidTr="00286D3A">
        <w:trPr>
          <w:trHeight w:val="906"/>
        </w:trPr>
        <w:tc>
          <w:tcPr>
            <w:tcW w:w="97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11EF9" w14:textId="77777777" w:rsidR="000B0C17" w:rsidRPr="00490539" w:rsidRDefault="000B0C17" w:rsidP="00286D3A">
            <w:pPr>
              <w:rPr>
                <w:i/>
                <w:iCs/>
                <w:color w:val="000000"/>
                <w:szCs w:val="24"/>
              </w:rPr>
            </w:pPr>
            <w:r w:rsidRPr="00490539">
              <w:rPr>
                <w:i/>
                <w:iCs/>
                <w:color w:val="000000"/>
                <w:szCs w:val="24"/>
              </w:rPr>
              <w:t>Consensus was defined a priori as ≥75% agreement among participating experts. Statements reaching this threshold were retained in the final framework, while those below the threshold were excluded or revised.</w:t>
            </w:r>
          </w:p>
        </w:tc>
      </w:tr>
    </w:tbl>
    <w:p w14:paraId="4E1F4F35" w14:textId="77777777" w:rsidR="002F40D8" w:rsidRPr="001549D3" w:rsidRDefault="002F40D8" w:rsidP="002F40D8">
      <w:pPr>
        <w:keepNext/>
        <w:jc w:val="center"/>
        <w:rPr>
          <w:rFonts w:cs="Times New Roman"/>
          <w:szCs w:val="24"/>
        </w:rPr>
      </w:pPr>
    </w:p>
    <w:p w14:paraId="222E7301" w14:textId="77777777" w:rsidR="002F40D8" w:rsidRPr="002B4A57" w:rsidRDefault="002F40D8" w:rsidP="002F40D8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t xml:space="preserve">Summary of Delphi Statements, Expert Agreement, and Consensus Outcomes </w:t>
      </w:r>
    </w:p>
    <w:p w14:paraId="3F4ED6BF" w14:textId="77777777" w:rsidR="00110645" w:rsidRDefault="00110645" w:rsidP="00654E8F">
      <w:pPr>
        <w:spacing w:before="240"/>
      </w:pPr>
    </w:p>
    <w:p w14:paraId="198CABEE" w14:textId="77777777" w:rsidR="00425822" w:rsidRDefault="00425822" w:rsidP="00654E8F">
      <w:pPr>
        <w:spacing w:before="240"/>
      </w:pPr>
    </w:p>
    <w:p w14:paraId="2C07A968" w14:textId="77777777" w:rsidR="00425822" w:rsidRPr="001549D3" w:rsidRDefault="00425822" w:rsidP="00654E8F">
      <w:pPr>
        <w:spacing w:before="240"/>
      </w:pPr>
    </w:p>
    <w:sectPr w:rsidR="00425822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CC0E4F" w14:textId="77777777" w:rsidR="002770D3" w:rsidRDefault="002770D3" w:rsidP="00117666">
      <w:pPr>
        <w:spacing w:after="0"/>
      </w:pPr>
      <w:r>
        <w:separator/>
      </w:r>
    </w:p>
  </w:endnote>
  <w:endnote w:type="continuationSeparator" w:id="0">
    <w:p w14:paraId="252B17AB" w14:textId="77777777" w:rsidR="002770D3" w:rsidRDefault="002770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42CF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42C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42CF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42C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E154DD" w14:textId="77777777" w:rsidR="002770D3" w:rsidRDefault="002770D3" w:rsidP="00117666">
      <w:pPr>
        <w:spacing w:after="0"/>
      </w:pPr>
      <w:r>
        <w:separator/>
      </w:r>
    </w:p>
  </w:footnote>
  <w:footnote w:type="continuationSeparator" w:id="0">
    <w:p w14:paraId="7E4D8E48" w14:textId="77777777" w:rsidR="002770D3" w:rsidRDefault="002770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42CF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42CF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91972653">
    <w:abstractNumId w:val="0"/>
  </w:num>
  <w:num w:numId="2" w16cid:durableId="675764156">
    <w:abstractNumId w:val="4"/>
  </w:num>
  <w:num w:numId="3" w16cid:durableId="209734515">
    <w:abstractNumId w:val="1"/>
  </w:num>
  <w:num w:numId="4" w16cid:durableId="150028216">
    <w:abstractNumId w:val="5"/>
  </w:num>
  <w:num w:numId="5" w16cid:durableId="110993017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42348942">
    <w:abstractNumId w:val="3"/>
  </w:num>
  <w:num w:numId="7" w16cid:durableId="456341542">
    <w:abstractNumId w:val="6"/>
  </w:num>
  <w:num w:numId="8" w16cid:durableId="2140874048">
    <w:abstractNumId w:val="6"/>
  </w:num>
  <w:num w:numId="9" w16cid:durableId="1958372927">
    <w:abstractNumId w:val="6"/>
  </w:num>
  <w:num w:numId="10" w16cid:durableId="1712723837">
    <w:abstractNumId w:val="6"/>
  </w:num>
  <w:num w:numId="11" w16cid:durableId="952441342">
    <w:abstractNumId w:val="6"/>
  </w:num>
  <w:num w:numId="12" w16cid:durableId="1523667533">
    <w:abstractNumId w:val="6"/>
  </w:num>
  <w:num w:numId="13" w16cid:durableId="1509637591">
    <w:abstractNumId w:val="3"/>
  </w:num>
  <w:num w:numId="14" w16cid:durableId="77143811">
    <w:abstractNumId w:val="2"/>
  </w:num>
  <w:num w:numId="15" w16cid:durableId="1726709675">
    <w:abstractNumId w:val="2"/>
  </w:num>
  <w:num w:numId="16" w16cid:durableId="1849169620">
    <w:abstractNumId w:val="2"/>
  </w:num>
  <w:num w:numId="17" w16cid:durableId="1893954971">
    <w:abstractNumId w:val="2"/>
  </w:num>
  <w:num w:numId="18" w16cid:durableId="1483426199">
    <w:abstractNumId w:val="2"/>
  </w:num>
  <w:num w:numId="19" w16cid:durableId="16353305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0D1C"/>
    <w:rsid w:val="00052A14"/>
    <w:rsid w:val="00077D53"/>
    <w:rsid w:val="000B0C17"/>
    <w:rsid w:val="00105FD9"/>
    <w:rsid w:val="00110645"/>
    <w:rsid w:val="00117666"/>
    <w:rsid w:val="00124A39"/>
    <w:rsid w:val="001549D3"/>
    <w:rsid w:val="00160065"/>
    <w:rsid w:val="00177D84"/>
    <w:rsid w:val="001D767B"/>
    <w:rsid w:val="00267D18"/>
    <w:rsid w:val="002770D3"/>
    <w:rsid w:val="002868E2"/>
    <w:rsid w:val="002869C3"/>
    <w:rsid w:val="002936E4"/>
    <w:rsid w:val="002B4A57"/>
    <w:rsid w:val="002C74CA"/>
    <w:rsid w:val="002D5520"/>
    <w:rsid w:val="002F40D8"/>
    <w:rsid w:val="002F51B5"/>
    <w:rsid w:val="00342CF0"/>
    <w:rsid w:val="003544FB"/>
    <w:rsid w:val="003D2D47"/>
    <w:rsid w:val="003D2F2D"/>
    <w:rsid w:val="00401590"/>
    <w:rsid w:val="00425822"/>
    <w:rsid w:val="00447801"/>
    <w:rsid w:val="00452E9C"/>
    <w:rsid w:val="00467567"/>
    <w:rsid w:val="004735C8"/>
    <w:rsid w:val="00480A62"/>
    <w:rsid w:val="00490539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5108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4D08"/>
    <w:rsid w:val="00901208"/>
    <w:rsid w:val="009151AA"/>
    <w:rsid w:val="0093429D"/>
    <w:rsid w:val="00943573"/>
    <w:rsid w:val="00970F7D"/>
    <w:rsid w:val="00994A3D"/>
    <w:rsid w:val="009C2B12"/>
    <w:rsid w:val="009C70F3"/>
    <w:rsid w:val="009F7093"/>
    <w:rsid w:val="00A174D9"/>
    <w:rsid w:val="00A569CD"/>
    <w:rsid w:val="00AB5EE2"/>
    <w:rsid w:val="00AB6715"/>
    <w:rsid w:val="00B1671E"/>
    <w:rsid w:val="00B25EB8"/>
    <w:rsid w:val="00B354E1"/>
    <w:rsid w:val="00B37F4D"/>
    <w:rsid w:val="00BB44A8"/>
    <w:rsid w:val="00C52A7B"/>
    <w:rsid w:val="00C56BAF"/>
    <w:rsid w:val="00C679AA"/>
    <w:rsid w:val="00C75972"/>
    <w:rsid w:val="00CC0A3A"/>
    <w:rsid w:val="00CD066B"/>
    <w:rsid w:val="00CE274D"/>
    <w:rsid w:val="00CE4FEE"/>
    <w:rsid w:val="00D45554"/>
    <w:rsid w:val="00D62999"/>
    <w:rsid w:val="00DB59C3"/>
    <w:rsid w:val="00DC259A"/>
    <w:rsid w:val="00DE23E8"/>
    <w:rsid w:val="00DF1087"/>
    <w:rsid w:val="00E27468"/>
    <w:rsid w:val="00E52377"/>
    <w:rsid w:val="00E64E17"/>
    <w:rsid w:val="00E866C9"/>
    <w:rsid w:val="00EA3D3C"/>
    <w:rsid w:val="00F46900"/>
    <w:rsid w:val="00F61D89"/>
    <w:rsid w:val="00FC6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53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4</TotalTime>
  <Pages>3</Pages>
  <Words>612</Words>
  <Characters>1836</Characters>
  <Application>Microsoft Office Word</Application>
  <DocSecurity>0</DocSecurity>
  <Lines>306</Lines>
  <Paragraphs>3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risti Saliaj</cp:lastModifiedBy>
  <cp:revision>4</cp:revision>
  <cp:lastPrinted>2013-10-03T12:51:00Z</cp:lastPrinted>
  <dcterms:created xsi:type="dcterms:W3CDTF">2026-01-16T19:59:00Z</dcterms:created>
  <dcterms:modified xsi:type="dcterms:W3CDTF">2026-02-22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